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01A" w:rsidRPr="00313ECB" w:rsidRDefault="00517218">
      <w:pPr>
        <w:rPr>
          <w:b/>
        </w:rPr>
      </w:pPr>
      <w:r>
        <w:rPr>
          <w:rFonts w:ascii="Times New Roman" w:hAnsi="Times New Roman"/>
          <w:b/>
          <w:sz w:val="24"/>
        </w:rPr>
        <w:t>Table</w:t>
      </w:r>
      <w:r w:rsidR="003F0381">
        <w:rPr>
          <w:rFonts w:ascii="Times New Roman" w:hAnsi="Times New Roman"/>
          <w:b/>
          <w:sz w:val="24"/>
        </w:rPr>
        <w:t xml:space="preserve"> S1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: </w:t>
      </w:r>
      <w:r w:rsidR="00313ECB" w:rsidRPr="00313ECB">
        <w:rPr>
          <w:rFonts w:ascii="Times New Roman" w:hAnsi="Times New Roman"/>
          <w:b/>
          <w:sz w:val="24"/>
        </w:rPr>
        <w:t>PTEs and association with psychological distress</w:t>
      </w:r>
    </w:p>
    <w:tbl>
      <w:tblPr>
        <w:tblStyle w:val="TableGrid"/>
        <w:tblW w:w="9540" w:type="dxa"/>
        <w:tblInd w:w="-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4"/>
        <w:gridCol w:w="1985"/>
        <w:gridCol w:w="1985"/>
        <w:gridCol w:w="1626"/>
      </w:tblGrid>
      <w:tr w:rsidR="00FA3578" w:rsidRPr="00DC2857" w:rsidTr="006B3BE7">
        <w:tc>
          <w:tcPr>
            <w:tcW w:w="3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FA3578" w:rsidP="006B3BE7">
            <w:pPr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Potentially Traumatic events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Psychological distress</w:t>
            </w:r>
          </w:p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N= 133</w:t>
            </w:r>
          </w:p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No psychological distress</w:t>
            </w:r>
          </w:p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N= 216</w:t>
            </w:r>
          </w:p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6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 xml:space="preserve">P-value </w:t>
            </w:r>
          </w:p>
        </w:tc>
      </w:tr>
      <w:tr w:rsidR="00FA3578" w:rsidRPr="00DC2857" w:rsidTr="006B3BE7">
        <w:tc>
          <w:tcPr>
            <w:tcW w:w="3944" w:type="dxa"/>
            <w:tcBorders>
              <w:bottom w:val="nil"/>
            </w:tcBorders>
          </w:tcPr>
          <w:p w:rsidR="00FA3578" w:rsidRPr="00DC2857" w:rsidRDefault="00FA3578" w:rsidP="006B3BE7">
            <w:pPr>
              <w:rPr>
                <w:rFonts w:ascii="Times New Roman" w:hAnsi="Times New Roman"/>
                <w:b/>
              </w:rPr>
            </w:pPr>
            <w:r w:rsidRPr="00DC2857">
              <w:rPr>
                <w:rFonts w:ascii="Times New Roman" w:hAnsi="Times New Roman"/>
                <w:b/>
              </w:rPr>
              <w:t>Experienced PTEs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6" w:type="dxa"/>
            <w:tcBorders>
              <w:bottom w:val="nil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</w:rPr>
            </w:pPr>
          </w:p>
        </w:tc>
      </w:tr>
      <w:tr w:rsidR="00FA3578" w:rsidRPr="00DC2857" w:rsidTr="006B3BE7">
        <w:tc>
          <w:tcPr>
            <w:tcW w:w="3944" w:type="dxa"/>
            <w:tcBorders>
              <w:top w:val="nil"/>
              <w:bottom w:val="single" w:sz="4" w:space="0" w:color="auto"/>
            </w:tcBorders>
          </w:tcPr>
          <w:p w:rsidR="00FA3578" w:rsidRPr="00DC2857" w:rsidRDefault="00FA3578" w:rsidP="006B3BE7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  <w:vAlign w:val="center"/>
          </w:tcPr>
          <w:p w:rsidR="00FA3578" w:rsidRPr="00DC2857" w:rsidRDefault="00FA3578" w:rsidP="006B3BE7">
            <w:pPr>
              <w:jc w:val="center"/>
              <w:rPr>
                <w:rFonts w:ascii="Times New Roman" w:hAnsi="Times New Roman"/>
              </w:rPr>
            </w:pPr>
          </w:p>
        </w:tc>
      </w:tr>
      <w:tr w:rsidR="00FA3578" w:rsidRPr="00DC2857" w:rsidTr="00E7465B"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Water and food scarcity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78" w:rsidRPr="00FA3578" w:rsidRDefault="00FA3578" w:rsidP="00FA35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57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3578" w:rsidRPr="00FA3578" w:rsidRDefault="00FA3578" w:rsidP="00FA35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578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5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CA7BB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7</w:t>
            </w:r>
          </w:p>
        </w:tc>
      </w:tr>
      <w:tr w:rsidR="00FA3578" w:rsidRPr="00DC2857" w:rsidTr="006B3BE7"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Inaccessible health care in need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FA3578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 (6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FA3578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 (56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CA7BB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5</w:t>
            </w:r>
          </w:p>
        </w:tc>
      </w:tr>
      <w:tr w:rsidR="00E84C47" w:rsidRPr="00DC2857" w:rsidTr="006B3BE7"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C47" w:rsidRPr="00FA3578" w:rsidRDefault="00E84C47" w:rsidP="00E84C47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Loss of shelter and logistics </w:t>
            </w:r>
          </w:p>
          <w:p w:rsidR="00E84C47" w:rsidRPr="00FA3578" w:rsidRDefault="00E84C47" w:rsidP="00E84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C47" w:rsidRPr="00DC2857" w:rsidRDefault="00E84C47" w:rsidP="00E84C47">
            <w:pPr>
              <w:jc w:val="center"/>
              <w:rPr>
                <w:rFonts w:ascii="Times New Roman" w:hAnsi="Times New Roman"/>
              </w:rPr>
            </w:pPr>
            <w:r w:rsidRPr="00DC2857">
              <w:rPr>
                <w:rFonts w:ascii="Times New Roman" w:hAnsi="Times New Roman"/>
              </w:rPr>
              <w:t>125 (9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C47" w:rsidRPr="00DC2857" w:rsidRDefault="00E84C47" w:rsidP="00E84C47">
            <w:pPr>
              <w:jc w:val="center"/>
              <w:rPr>
                <w:rFonts w:ascii="Times New Roman" w:hAnsi="Times New Roman"/>
              </w:rPr>
            </w:pPr>
            <w:r w:rsidRPr="00DC2857">
              <w:rPr>
                <w:rFonts w:ascii="Times New Roman" w:hAnsi="Times New Roman"/>
              </w:rPr>
              <w:t>189 (88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4C47" w:rsidRPr="00DC2857" w:rsidRDefault="00CA7BB7" w:rsidP="00E84C4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</w:p>
        </w:tc>
      </w:tr>
      <w:tr w:rsidR="00FA3578" w:rsidRPr="00DC2857" w:rsidTr="006B3BE7"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Imprisonment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E84C4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E84C4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E84C4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Dangerously wounded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E84C4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E84C4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E84C47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War like situation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CA7BB7" w:rsidP="007D39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  <w:r w:rsidR="007D394C">
              <w:rPr>
                <w:rFonts w:ascii="Times New Roman" w:hAnsi="Times New Roman"/>
              </w:rPr>
              <w:t xml:space="preserve"> (83</w:t>
            </w:r>
            <w:r w:rsidR="00FA3578" w:rsidRPr="00DC2857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CA7BB7" w:rsidP="007D39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</w:t>
            </w:r>
            <w:r w:rsidR="00FA3578" w:rsidRPr="00DC2857">
              <w:rPr>
                <w:rFonts w:ascii="Times New Roman" w:hAnsi="Times New Roman"/>
              </w:rPr>
              <w:t xml:space="preserve"> (</w:t>
            </w:r>
            <w:r w:rsidR="007D394C">
              <w:rPr>
                <w:rFonts w:ascii="Times New Roman" w:hAnsi="Times New Roman"/>
              </w:rPr>
              <w:t>75</w:t>
            </w:r>
            <w:r w:rsidR="00FA3578" w:rsidRPr="00DC2857">
              <w:rPr>
                <w:rFonts w:ascii="Times New Roman" w:hAnsi="Times New Roman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FA3578" w:rsidP="007D394C">
            <w:pPr>
              <w:jc w:val="center"/>
              <w:rPr>
                <w:rFonts w:ascii="Times New Roman" w:hAnsi="Times New Roman"/>
              </w:rPr>
            </w:pPr>
            <w:r w:rsidRPr="00DC2857">
              <w:rPr>
                <w:rFonts w:ascii="Times New Roman" w:hAnsi="Times New Roman"/>
              </w:rPr>
              <w:t>0.0</w:t>
            </w:r>
            <w:r w:rsidR="007D394C">
              <w:rPr>
                <w:rFonts w:ascii="Times New Roman" w:hAnsi="Times New Roman"/>
              </w:rPr>
              <w:t>75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Brain washing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Sexual harassment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7D39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FA3578" w:rsidRPr="00DC285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FA3578" w:rsidRPr="00DC2857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FA3578" w:rsidRPr="00DC2857">
              <w:rPr>
                <w:rFonts w:ascii="Times New Roman" w:hAnsi="Times New Roman"/>
              </w:rPr>
              <w:t xml:space="preserve"> (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7D394C" w:rsidRDefault="00FA3578" w:rsidP="007D394C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C2857">
              <w:rPr>
                <w:rFonts w:ascii="Times New Roman" w:hAnsi="Times New Roman"/>
              </w:rPr>
              <w:t>0.</w:t>
            </w:r>
            <w:r w:rsidR="007D394C">
              <w:rPr>
                <w:rFonts w:ascii="Times New Roman" w:hAnsi="Times New Roman"/>
              </w:rPr>
              <w:t>157</w:t>
            </w:r>
            <w:r w:rsidR="007D394C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Forcefully separation from others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7D394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FA3578" w:rsidRPr="00DC285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</w:t>
            </w:r>
            <w:r w:rsidR="00FA3578" w:rsidRPr="00DC2857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FA3578" w:rsidRPr="00DC2857">
              <w:rPr>
                <w:rFonts w:ascii="Times New Roman" w:hAnsi="Times New Roman"/>
              </w:rPr>
              <w:t xml:space="preserve"> (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7D394C" w:rsidRDefault="00FA3578" w:rsidP="007D394C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DC2857">
              <w:rPr>
                <w:rFonts w:ascii="Times New Roman" w:hAnsi="Times New Roman"/>
              </w:rPr>
              <w:t>0.</w:t>
            </w:r>
            <w:r w:rsidR="007D394C">
              <w:rPr>
                <w:rFonts w:ascii="Times New Roman" w:hAnsi="Times New Roman"/>
              </w:rPr>
              <w:t>310</w:t>
            </w:r>
            <w:r w:rsidR="007D394C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EF1F8A" w:rsidP="00FA357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Being close to</w:t>
            </w:r>
            <w:r w:rsidR="00FA3578" w:rsidRPr="00FA3578">
              <w:rPr>
                <w:rFonts w:ascii="Times New Roman" w:hAnsi="Times New Roman" w:cs="Times New Roman"/>
              </w:rPr>
              <w:t xml:space="preserve"> death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 (5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 (43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Forcefully separation from family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7D394C" w:rsidRDefault="007D394C" w:rsidP="00FA3578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90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Murder of family member or friend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1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0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Unnatural death of family member or friend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2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FA3578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Stranger or strangers murder 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7D394C" w:rsidRDefault="007D394C" w:rsidP="00FA3578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047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A3578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Kidnapping </w:t>
            </w:r>
          </w:p>
          <w:p w:rsidR="00FA3578" w:rsidRPr="00FA3578" w:rsidRDefault="00FA3578" w:rsidP="00FA3578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FA3578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>Torture</w:t>
            </w:r>
          </w:p>
          <w:p w:rsidR="00FA3578" w:rsidRPr="00FA3578" w:rsidRDefault="00FA3578" w:rsidP="00FA3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3578" w:rsidRPr="00DC2857" w:rsidRDefault="007D394C" w:rsidP="00FA357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6C705B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705B" w:rsidRDefault="006C705B" w:rsidP="006C705B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itnessed</w:t>
            </w:r>
            <w:r w:rsidRPr="00DC2857">
              <w:rPr>
                <w:rFonts w:ascii="Times New Roman" w:hAnsi="Times New Roman"/>
                <w:b/>
              </w:rPr>
              <w:t xml:space="preserve"> PTEs</w:t>
            </w:r>
          </w:p>
          <w:p w:rsidR="00313ECB" w:rsidRPr="00DC2857" w:rsidRDefault="00313ECB" w:rsidP="006C705B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705B" w:rsidRPr="00DC2857" w:rsidRDefault="006C705B" w:rsidP="006C70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705B" w:rsidRPr="00DC2857" w:rsidRDefault="006C705B" w:rsidP="006C705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705B" w:rsidRPr="00DC2857" w:rsidRDefault="006C705B" w:rsidP="006C705B">
            <w:pPr>
              <w:jc w:val="center"/>
              <w:rPr>
                <w:rFonts w:ascii="Times New Roman" w:hAnsi="Times New Roman"/>
              </w:rPr>
            </w:pPr>
          </w:p>
        </w:tc>
      </w:tr>
      <w:tr w:rsidR="006C705B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Water and food scarcity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1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Inaccessible health care in need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 (13)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8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Loss of shelter and logistics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7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Imprisonment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2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17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lastRenderedPageBreak/>
              <w:t xml:space="preserve">Dangerously wounded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3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 (3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9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War like situation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414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Brain washing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4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773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Sexual harassment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637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Forcefully separation from others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 (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000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Being close to</w:t>
            </w:r>
            <w:r w:rsidRPr="00FA3578">
              <w:rPr>
                <w:rFonts w:ascii="Times New Roman" w:hAnsi="Times New Roman" w:cs="Times New Roman"/>
              </w:rPr>
              <w:t xml:space="preserve"> death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713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Forcefully separation from family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.000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Murder of family member or friend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Unnatural death of family member or friend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653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705B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Stranger or strangers murder 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2</w:t>
            </w:r>
          </w:p>
        </w:tc>
      </w:tr>
      <w:tr w:rsidR="006C705B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Kidnapping </w:t>
            </w:r>
          </w:p>
          <w:p w:rsidR="006C705B" w:rsidRPr="00FA3578" w:rsidRDefault="006C705B" w:rsidP="006C705B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9</w:t>
            </w:r>
          </w:p>
        </w:tc>
      </w:tr>
      <w:tr w:rsidR="006C705B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>Torture</w:t>
            </w:r>
          </w:p>
          <w:p w:rsidR="006C705B" w:rsidRPr="00FA3578" w:rsidRDefault="006C705B" w:rsidP="006C7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DC2857" w:rsidRDefault="00E64B36" w:rsidP="006C705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705B" w:rsidRPr="00E64B36" w:rsidRDefault="00E64B36" w:rsidP="006C705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653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A11BA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1BA" w:rsidRDefault="00FA11BA" w:rsidP="00FA11B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ard</w:t>
            </w:r>
            <w:r w:rsidRPr="00DC2857">
              <w:rPr>
                <w:rFonts w:ascii="Times New Roman" w:hAnsi="Times New Roman"/>
                <w:b/>
              </w:rPr>
              <w:t xml:space="preserve"> PTEs</w:t>
            </w:r>
          </w:p>
          <w:p w:rsidR="00313ECB" w:rsidRPr="00DC2857" w:rsidRDefault="00313ECB" w:rsidP="00FA11B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</w:p>
        </w:tc>
      </w:tr>
      <w:tr w:rsidR="00FA11BA" w:rsidRPr="00DC2857" w:rsidTr="00313ECB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Water and food scarcity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1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9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Inaccessible health care in need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13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1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Loss of shelter and logistics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3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11BA" w:rsidRDefault="00FA11BA" w:rsidP="00FA11BA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.492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Imprisonment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2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1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1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Dangerously wounded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2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0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War like situation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6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4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Brain washing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1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8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Sexual harassment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7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Forcefully separation from others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6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4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</w:rPr>
              <w:t>Being close to</w:t>
            </w:r>
            <w:r w:rsidRPr="00FA3578">
              <w:rPr>
                <w:rFonts w:ascii="Times New Roman" w:hAnsi="Times New Roman" w:cs="Times New Roman"/>
              </w:rPr>
              <w:t xml:space="preserve"> death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5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0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Forcefully separation from family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4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6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 xml:space="preserve">Murder of family member or friend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0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lastRenderedPageBreak/>
              <w:t xml:space="preserve">Unnatural death of family member or friend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6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8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Stranger or strangers murder 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 (27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4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  <w:b/>
                <w:i/>
              </w:rPr>
            </w:pPr>
            <w:r w:rsidRPr="00FA3578">
              <w:rPr>
                <w:rFonts w:ascii="Times New Roman" w:hAnsi="Times New Roman" w:cs="Times New Roman"/>
              </w:rPr>
              <w:t xml:space="preserve">Kidnapping </w:t>
            </w:r>
          </w:p>
          <w:p w:rsidR="00FA11BA" w:rsidRPr="00FA3578" w:rsidRDefault="00FA11BA" w:rsidP="00FA11BA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9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8</w:t>
            </w:r>
          </w:p>
        </w:tc>
      </w:tr>
      <w:tr w:rsidR="00FA11BA" w:rsidRPr="00DC2857" w:rsidTr="006B3BE7">
        <w:trPr>
          <w:trHeight w:val="378"/>
        </w:trPr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  <w:r w:rsidRPr="00FA3578">
              <w:rPr>
                <w:rFonts w:ascii="Times New Roman" w:hAnsi="Times New Roman" w:cs="Times New Roman"/>
              </w:rPr>
              <w:t>Torture</w:t>
            </w:r>
          </w:p>
          <w:p w:rsidR="00FA11BA" w:rsidRPr="00FA3578" w:rsidRDefault="00FA11BA" w:rsidP="00FA11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1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2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11BA" w:rsidRPr="00DC2857" w:rsidRDefault="00FA11BA" w:rsidP="00FA11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5</w:t>
            </w:r>
          </w:p>
        </w:tc>
      </w:tr>
    </w:tbl>
    <w:p w:rsidR="00FA3578" w:rsidRPr="00FA3578" w:rsidRDefault="00FA3578" w:rsidP="00FA35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3578" w:rsidRPr="00FA3578" w:rsidRDefault="00FA3578" w:rsidP="00FA35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A3578" w:rsidRDefault="00FA3578"/>
    <w:sectPr w:rsidR="00FA3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42"/>
    <w:rsid w:val="00313ECB"/>
    <w:rsid w:val="003F0381"/>
    <w:rsid w:val="004F02E6"/>
    <w:rsid w:val="00517218"/>
    <w:rsid w:val="006C705B"/>
    <w:rsid w:val="007D394C"/>
    <w:rsid w:val="00C9201A"/>
    <w:rsid w:val="00CA7BB7"/>
    <w:rsid w:val="00E64B36"/>
    <w:rsid w:val="00E84C47"/>
    <w:rsid w:val="00EF1F8A"/>
    <w:rsid w:val="00F65D42"/>
    <w:rsid w:val="00FA11BA"/>
    <w:rsid w:val="00FA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CADCE-A420-49A2-81DD-F74DB0809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m Khan</dc:creator>
  <cp:keywords/>
  <dc:description/>
  <cp:lastModifiedBy>Bais, Fermin Jr.</cp:lastModifiedBy>
  <cp:revision>6</cp:revision>
  <dcterms:created xsi:type="dcterms:W3CDTF">2015-10-17T06:14:00Z</dcterms:created>
  <dcterms:modified xsi:type="dcterms:W3CDTF">2015-12-01T13:44:00Z</dcterms:modified>
</cp:coreProperties>
</file>